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921"/>
        <w:tblW w:w="15065" w:type="dxa"/>
        <w:tblLook w:val="04A0" w:firstRow="1" w:lastRow="0" w:firstColumn="1" w:lastColumn="0" w:noHBand="0" w:noVBand="1"/>
      </w:tblPr>
      <w:tblGrid>
        <w:gridCol w:w="981"/>
        <w:gridCol w:w="1187"/>
        <w:gridCol w:w="1037"/>
        <w:gridCol w:w="901"/>
        <w:gridCol w:w="1133"/>
        <w:gridCol w:w="866"/>
        <w:gridCol w:w="1177"/>
        <w:gridCol w:w="1744"/>
        <w:gridCol w:w="2758"/>
        <w:gridCol w:w="1177"/>
        <w:gridCol w:w="973"/>
        <w:gridCol w:w="759"/>
        <w:gridCol w:w="689"/>
      </w:tblGrid>
      <w:tr w:rsidR="00540197" w:rsidRPr="00937023" w:rsidTr="00540197">
        <w:trPr>
          <w:trHeight w:val="485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Contig ID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Contig Length (nucleotide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arvovirus </w:t>
            </w: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ORF Length (amino aci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197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mplete or Partial ORF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Adjacent transposable element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und in Host Genom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Query Library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ea star species</w:t>
            </w: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BLASTp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GenBank Accession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e-value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% ID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Query Cover</w:t>
            </w:r>
          </w:p>
        </w:tc>
      </w:tr>
      <w:tr w:rsidR="00540197" w:rsidRPr="00937023" w:rsidTr="00540197">
        <w:trPr>
          <w:trHeight w:val="485"/>
        </w:trPr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N57314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Partial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:rsidR="00540197" w:rsidRPr="00937023" w:rsidRDefault="00540197" w:rsidP="005401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RR072325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Acanthaster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planci</w:t>
            </w:r>
            <w:proofErr w:type="spellEnd"/>
          </w:p>
        </w:tc>
        <w:tc>
          <w:tcPr>
            <w:tcW w:w="2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hypothetical protein AVEN_50382_1 [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Araneus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ventricosus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GBO16608.1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8.00E-32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54%</w:t>
            </w:r>
          </w:p>
        </w:tc>
      </w:tr>
      <w:tr w:rsidR="00540197" w:rsidRPr="00937023" w:rsidTr="00540197">
        <w:trPr>
          <w:trHeight w:val="485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N1176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3,03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85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Complete</w:t>
            </w:r>
          </w:p>
        </w:tc>
        <w:tc>
          <w:tcPr>
            <w:tcW w:w="103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71" w:type="dxa"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RR1139190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Asterias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rubens</w:t>
            </w:r>
            <w:proofErr w:type="spellEnd"/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putative non-structural NS1 [Caledonia starfish parvo-like virus 1]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ASM94080.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99.83%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540197" w:rsidRPr="00937023" w:rsidTr="00540197">
        <w:trPr>
          <w:trHeight w:val="485"/>
        </w:trPr>
        <w:tc>
          <w:tcPr>
            <w:tcW w:w="892" w:type="dxa"/>
            <w:shd w:val="clear" w:color="auto" w:fill="auto"/>
            <w:noWrap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N11764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31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85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Partial</w:t>
            </w:r>
          </w:p>
        </w:tc>
        <w:tc>
          <w:tcPr>
            <w:tcW w:w="103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71" w:type="dxa"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RR1139190</w:t>
            </w:r>
          </w:p>
        </w:tc>
        <w:tc>
          <w:tcPr>
            <w:tcW w:w="1744" w:type="dxa"/>
            <w:shd w:val="clear" w:color="auto" w:fill="auto"/>
            <w:noWrap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Asterias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rubens</w:t>
            </w:r>
            <w:proofErr w:type="spellEnd"/>
          </w:p>
        </w:tc>
        <w:tc>
          <w:tcPr>
            <w:tcW w:w="2758" w:type="dxa"/>
            <w:shd w:val="clear" w:color="auto" w:fill="auto"/>
            <w:noWrap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utativ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tructura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P</w:t>
            </w: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[Caledonia starfish parvo-like virus 1]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540197" w:rsidRPr="00937023" w:rsidRDefault="00540197" w:rsidP="007A580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ASM94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540197" w:rsidRPr="00937023" w:rsidTr="00540197">
        <w:trPr>
          <w:trHeight w:val="485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N803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2,90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85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Complete</w:t>
            </w:r>
          </w:p>
        </w:tc>
        <w:tc>
          <w:tcPr>
            <w:tcW w:w="103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71" w:type="dxa"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Genome Availabl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RR1139455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Echinaster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pinulosus</w:t>
            </w:r>
            <w:proofErr w:type="spellEnd"/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NS1-like protein [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inothrombium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tinctorium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RWR99609.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2.00E-4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32.77%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57%</w:t>
            </w:r>
          </w:p>
        </w:tc>
      </w:tr>
      <w:tr w:rsidR="00540197" w:rsidRPr="00937023" w:rsidTr="00540197">
        <w:trPr>
          <w:trHeight w:val="485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N648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1,50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85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Complete</w:t>
            </w:r>
          </w:p>
        </w:tc>
        <w:tc>
          <w:tcPr>
            <w:tcW w:w="103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71" w:type="dxa"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Genome Availabl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RR2844624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Echinaster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pinulosus</w:t>
            </w:r>
            <w:proofErr w:type="spellEnd"/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NS1-like protein [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inothrombium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tinctorium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RWR99609.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2.00E-47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32.68%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75%</w:t>
            </w:r>
          </w:p>
        </w:tc>
      </w:tr>
      <w:tr w:rsidR="00540197" w:rsidRPr="00937023" w:rsidTr="00540197">
        <w:trPr>
          <w:trHeight w:val="485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N2787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2,68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85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Complete</w:t>
            </w:r>
          </w:p>
        </w:tc>
        <w:tc>
          <w:tcPr>
            <w:tcW w:w="103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71" w:type="dxa"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RR3087891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Asterias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rubens</w:t>
            </w:r>
            <w:proofErr w:type="spellEnd"/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putative non-structural NS1 [Caledonia starfish parvo-like virus 2]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ASM94082.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90.33%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540197" w:rsidRPr="00937023" w:rsidTr="00540197">
        <w:trPr>
          <w:trHeight w:val="485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N678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2,29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85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Partial</w:t>
            </w:r>
          </w:p>
        </w:tc>
        <w:tc>
          <w:tcPr>
            <w:tcW w:w="103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71" w:type="dxa"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Genome Availabl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RR5229427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Patiria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pectinifera</w:t>
            </w:r>
            <w:proofErr w:type="spellEnd"/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hypothetical protein AVEN_50382_1 [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Araneus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ventricosus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GBO16608.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3.00E-2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27.15%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65%</w:t>
            </w:r>
          </w:p>
        </w:tc>
      </w:tr>
      <w:tr w:rsidR="00540197" w:rsidRPr="00937023" w:rsidTr="00540197">
        <w:trPr>
          <w:trHeight w:val="485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N4626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1,01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85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Partial</w:t>
            </w:r>
          </w:p>
        </w:tc>
        <w:tc>
          <w:tcPr>
            <w:tcW w:w="103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71" w:type="dxa"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Genome Availabl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RR5229427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Patiria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pectinifera</w:t>
            </w:r>
            <w:proofErr w:type="spellEnd"/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NS1-like protein [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inothrombium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tinctorium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RWR99609.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9.00E-2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36.55%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57%</w:t>
            </w:r>
          </w:p>
        </w:tc>
      </w:tr>
      <w:tr w:rsidR="00540197" w:rsidRPr="00937023" w:rsidTr="00540197">
        <w:trPr>
          <w:trHeight w:val="485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N15862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105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85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Complete</w:t>
            </w:r>
          </w:p>
        </w:tc>
        <w:tc>
          <w:tcPr>
            <w:tcW w:w="103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71" w:type="dxa"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Genome Availabl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RR5438553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Linckia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laevigata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putative non-structural NS1 [Caledonia starfish parvo-like virus 3]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ASM94083.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7.00E-8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38.44%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96%</w:t>
            </w:r>
          </w:p>
        </w:tc>
      </w:tr>
      <w:tr w:rsidR="00540197" w:rsidRPr="00937023" w:rsidTr="00540197">
        <w:trPr>
          <w:trHeight w:val="485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N5764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3,41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85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Complete</w:t>
            </w:r>
          </w:p>
        </w:tc>
        <w:tc>
          <w:tcPr>
            <w:tcW w:w="1031" w:type="dxa"/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71" w:type="dxa"/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Genome Availabl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RR9276461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Acanthaster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brevispinus</w:t>
            </w:r>
            <w:proofErr w:type="spellEnd"/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putative non-structural NS1 [Caledonia starfish parvo-like virus 1]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ASM94080.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5.00E-13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35.52%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76%</w:t>
            </w:r>
          </w:p>
        </w:tc>
      </w:tr>
      <w:tr w:rsidR="00540197" w:rsidRPr="00937023" w:rsidTr="00540197">
        <w:trPr>
          <w:trHeight w:val="485"/>
        </w:trPr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DN63527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16,517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Complete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40197" w:rsidRPr="007019E2" w:rsidRDefault="00540197" w:rsidP="007019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9E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Genome Available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SRR9276461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Acanthaster</w:t>
            </w:r>
            <w:proofErr w:type="spellEnd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brevispinus</w:t>
            </w:r>
            <w:proofErr w:type="spellEnd"/>
          </w:p>
        </w:tc>
        <w:tc>
          <w:tcPr>
            <w:tcW w:w="2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putative non-structural NS1 [Caledonia starfish parvo-like virus 3]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ASM94083.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1.00E-61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35.20%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197" w:rsidRPr="00937023" w:rsidRDefault="00540197" w:rsidP="009370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023">
              <w:rPr>
                <w:rFonts w:ascii="Arial" w:hAnsi="Arial" w:cs="Arial"/>
                <w:color w:val="000000"/>
                <w:sz w:val="16"/>
                <w:szCs w:val="16"/>
              </w:rPr>
              <w:t>69%</w:t>
            </w:r>
          </w:p>
        </w:tc>
      </w:tr>
    </w:tbl>
    <w:p w:rsidR="00071536" w:rsidRPr="00C915C8" w:rsidRDefault="00071536">
      <w:pPr>
        <w:rPr>
          <w:rFonts w:ascii="Arial" w:hAnsi="Arial" w:cs="Arial"/>
        </w:rPr>
      </w:pPr>
    </w:p>
    <w:sectPr w:rsidR="00071536" w:rsidRPr="00C915C8" w:rsidSect="000204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4D6"/>
    <w:rsid w:val="000204D6"/>
    <w:rsid w:val="00071536"/>
    <w:rsid w:val="00293ACF"/>
    <w:rsid w:val="00540197"/>
    <w:rsid w:val="00560C3E"/>
    <w:rsid w:val="00586578"/>
    <w:rsid w:val="007019E2"/>
    <w:rsid w:val="007A5806"/>
    <w:rsid w:val="008201E9"/>
    <w:rsid w:val="00937023"/>
    <w:rsid w:val="00C62F8A"/>
    <w:rsid w:val="00C9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174C3"/>
  <w15:chartTrackingRefBased/>
  <w15:docId w15:val="{FAB611AD-A536-0D4A-8B27-64A660BFA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8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58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6-04T19:32:00Z</dcterms:created>
  <dcterms:modified xsi:type="dcterms:W3CDTF">2020-06-10T19:51:00Z</dcterms:modified>
</cp:coreProperties>
</file>